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46C3" w:rsidRPr="005246C3" w:rsidRDefault="005246C3" w:rsidP="00B92518">
      <w:pPr>
        <w:rPr>
          <w:b/>
          <w:bCs/>
          <w:lang w:val="en-US"/>
        </w:rPr>
      </w:pPr>
      <w:bookmarkStart w:id="0" w:name="_Hlk39044864"/>
      <w:r w:rsidRPr="005246C3">
        <w:rPr>
          <w:b/>
          <w:bCs/>
          <w:lang w:val="en-US"/>
        </w:rPr>
        <w:t>Appendix S</w:t>
      </w:r>
      <w:r>
        <w:rPr>
          <w:b/>
          <w:bCs/>
          <w:lang w:val="en-US"/>
        </w:rPr>
        <w:t>1</w:t>
      </w:r>
      <w:bookmarkStart w:id="1" w:name="_GoBack"/>
      <w:bookmarkEnd w:id="1"/>
    </w:p>
    <w:p w:rsidR="00AD5252" w:rsidRPr="00B92518" w:rsidRDefault="00290AD2" w:rsidP="00B92518">
      <w:pPr>
        <w:rPr>
          <w:rFonts w:ascii="Times New Roman" w:hAnsi="Times New Roman"/>
          <w:sz w:val="20"/>
          <w:szCs w:val="20"/>
          <w:lang w:val="en-US"/>
        </w:rPr>
      </w:pPr>
      <w:r w:rsidRPr="00DD38E0">
        <w:rPr>
          <w:bCs/>
          <w:lang w:val="en-US"/>
        </w:rPr>
        <w:t>Appendix I Descriptive statistics of environmental parameters and</w:t>
      </w:r>
      <w:r w:rsidR="00522ADB" w:rsidRPr="00DD38E0">
        <w:rPr>
          <w:bCs/>
          <w:lang w:val="en-US"/>
        </w:rPr>
        <w:t xml:space="preserve"> the</w:t>
      </w:r>
      <w:r w:rsidRPr="00DD38E0">
        <w:rPr>
          <w:bCs/>
          <w:lang w:val="en-US"/>
        </w:rPr>
        <w:t xml:space="preserve"> </w:t>
      </w:r>
      <w:r w:rsidRPr="00DD38E0">
        <w:rPr>
          <w:bCs/>
          <w:i/>
          <w:lang w:val="en-US"/>
        </w:rPr>
        <w:t>S. trutta</w:t>
      </w:r>
      <w:r w:rsidRPr="00DD38E0">
        <w:rPr>
          <w:bCs/>
          <w:lang w:val="en-US"/>
        </w:rPr>
        <w:t xml:space="preserve"> complex population and young-of-the-year </w:t>
      </w:r>
      <w:r w:rsidR="00522ADB" w:rsidRPr="00DD38E0">
        <w:rPr>
          <w:bCs/>
          <w:lang w:val="en-US"/>
        </w:rPr>
        <w:t xml:space="preserve">(YOY) </w:t>
      </w:r>
      <w:r w:rsidRPr="00DD38E0">
        <w:rPr>
          <w:bCs/>
          <w:lang w:val="en-US"/>
        </w:rPr>
        <w:t xml:space="preserve">density over the periods 1998-2004, 2005-2011, </w:t>
      </w:r>
      <w:r w:rsidR="00522ADB" w:rsidRPr="00DD38E0">
        <w:rPr>
          <w:bCs/>
          <w:lang w:val="en-US"/>
        </w:rPr>
        <w:t xml:space="preserve">and </w:t>
      </w:r>
      <w:r w:rsidRPr="00DD38E0">
        <w:rPr>
          <w:bCs/>
          <w:lang w:val="en-US"/>
        </w:rPr>
        <w:t>2012-2018.</w:t>
      </w:r>
    </w:p>
    <w:tbl>
      <w:tblPr>
        <w:tblpPr w:leftFromText="141" w:rightFromText="141" w:vertAnchor="page" w:horzAnchor="margin" w:tblpXSpec="center" w:tblpY="2731"/>
        <w:tblW w:w="75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4"/>
        <w:gridCol w:w="1250"/>
        <w:gridCol w:w="1420"/>
        <w:gridCol w:w="1252"/>
      </w:tblGrid>
      <w:tr w:rsidR="00722ED2" w:rsidRPr="00DD38E0" w:rsidTr="00AD5252">
        <w:trPr>
          <w:trHeight w:val="300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5252" w:rsidRPr="00DD38E0" w:rsidRDefault="00290AD2" w:rsidP="00AD52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DD38E0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998-200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05-201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12-2018</w:t>
            </w:r>
          </w:p>
        </w:tc>
      </w:tr>
      <w:tr w:rsidR="00722ED2" w:rsidRPr="00DD38E0" w:rsidTr="00AD5252">
        <w:trPr>
          <w:trHeight w:val="300"/>
        </w:trPr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AD5252" w:rsidRPr="00DD38E0" w:rsidRDefault="00290AD2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5252" w:rsidRPr="00DD38E0" w:rsidRDefault="00290AD2" w:rsidP="00AD52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5252" w:rsidRPr="00DD38E0" w:rsidRDefault="00522ADB" w:rsidP="00AD52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lang w:eastAsia="it-IT"/>
              </w:rPr>
              <w:t>M</w:t>
            </w:r>
            <w:r w:rsidR="00290AD2" w:rsidRPr="00DD38E0">
              <w:rPr>
                <w:rFonts w:ascii="Times New Roman" w:eastAsia="Times New Roman" w:hAnsi="Times New Roman" w:cs="Times New Roman"/>
                <w:lang w:eastAsia="it-IT"/>
              </w:rPr>
              <w:t>ean</w:t>
            </w:r>
            <w:r w:rsidRPr="00DD38E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290AD2" w:rsidRPr="00DD38E0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  <w:r w:rsidRPr="00DD38E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290AD2" w:rsidRPr="00DD38E0">
              <w:rPr>
                <w:rFonts w:ascii="Times New Roman" w:eastAsia="Times New Roman" w:hAnsi="Times New Roman" w:cs="Times New Roman"/>
                <w:lang w:eastAsia="it-IT"/>
              </w:rPr>
              <w:t>SE</w:t>
            </w:r>
            <w:r w:rsidRPr="00DD38E0">
              <w:rPr>
                <w:rFonts w:ascii="Times New Roman" w:eastAsia="Times New Roman" w:hAnsi="Times New Roman" w:cs="Times New Roman"/>
                <w:lang w:eastAsia="it-IT"/>
              </w:rPr>
              <w:t xml:space="preserve"> (standard error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5252" w:rsidRPr="00DD38E0" w:rsidRDefault="00290AD2" w:rsidP="00AD52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722ED2" w:rsidRPr="00DD38E0" w:rsidTr="00AD5252">
        <w:trPr>
          <w:trHeight w:val="300"/>
        </w:trPr>
        <w:tc>
          <w:tcPr>
            <w:tcW w:w="361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D5252" w:rsidRPr="00DD38E0" w:rsidRDefault="00290AD2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titude (m a.s.l.)</w:t>
            </w:r>
          </w:p>
        </w:tc>
        <w:tc>
          <w:tcPr>
            <w:tcW w:w="392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4.49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.91</w:t>
            </w:r>
          </w:p>
        </w:tc>
      </w:tr>
      <w:tr w:rsidR="00722ED2" w:rsidRPr="00DD38E0" w:rsidTr="00AD5252">
        <w:trPr>
          <w:trHeight w:val="300"/>
        </w:trPr>
        <w:tc>
          <w:tcPr>
            <w:tcW w:w="361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D5252" w:rsidRPr="00DD38E0" w:rsidRDefault="00290AD2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verage current speed (m s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-1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2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9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6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</w:t>
            </w:r>
          </w:p>
        </w:tc>
      </w:tr>
      <w:tr w:rsidR="00722ED2" w:rsidRPr="00DD38E0" w:rsidTr="00AD5252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D5252" w:rsidRPr="00DD38E0" w:rsidRDefault="006947F1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iochemical oxygen demand (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OD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it-IT"/>
              </w:rPr>
              <w:t>5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it-IT"/>
              </w:rPr>
              <w:t>,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(mg L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-1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76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55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87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0</w:t>
            </w:r>
          </w:p>
        </w:tc>
      </w:tr>
      <w:tr w:rsidR="00722ED2" w:rsidRPr="00DD38E0" w:rsidTr="00AD5252">
        <w:trPr>
          <w:trHeight w:val="300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D5252" w:rsidRPr="00DD38E0" w:rsidRDefault="006947F1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hemical oxygen demand (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OD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,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(mg L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-1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64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20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40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2</w:t>
            </w:r>
          </w:p>
        </w:tc>
      </w:tr>
      <w:tr w:rsidR="00722ED2" w:rsidRPr="00DD38E0" w:rsidTr="00AD5252">
        <w:trPr>
          <w:trHeight w:val="300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D5252" w:rsidRPr="00DD38E0" w:rsidRDefault="006947F1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hlorides (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-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,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mg L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-1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96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.86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57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01</w:t>
            </w:r>
          </w:p>
        </w:tc>
      </w:tr>
      <w:tr w:rsidR="00722ED2" w:rsidRPr="00DD38E0" w:rsidTr="00AD5252">
        <w:trPr>
          <w:trHeight w:val="300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D5252" w:rsidRPr="00DD38E0" w:rsidRDefault="00290AD2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nductivity (</w:t>
            </w:r>
            <w:r w:rsidRPr="00DD38E0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sym w:font="Symbol" w:char="F06D"/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 cm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-1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63.37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60.98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20.39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.54</w:t>
            </w:r>
          </w:p>
        </w:tc>
      </w:tr>
      <w:tr w:rsidR="00722ED2" w:rsidRPr="00DD38E0" w:rsidTr="00AD5252">
        <w:trPr>
          <w:trHeight w:val="300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D5252" w:rsidRPr="00DD38E0" w:rsidRDefault="00290AD2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Distance from the source (km)</w:t>
            </w:r>
          </w:p>
        </w:tc>
        <w:tc>
          <w:tcPr>
            <w:tcW w:w="3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.62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45</w:t>
            </w:r>
          </w:p>
        </w:tc>
      </w:tr>
      <w:tr w:rsidR="00722ED2" w:rsidRPr="00DD38E0" w:rsidTr="00AD5252">
        <w:trPr>
          <w:trHeight w:val="300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D5252" w:rsidRPr="00DD38E0" w:rsidRDefault="006947F1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Extended biotic index (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EBI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,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unit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00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84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76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4</w:t>
            </w:r>
          </w:p>
        </w:tc>
      </w:tr>
      <w:tr w:rsidR="00722ED2" w:rsidRPr="00DD38E0" w:rsidTr="00AD5252">
        <w:trPr>
          <w:trHeight w:val="300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D5252" w:rsidRPr="00DD38E0" w:rsidRDefault="00290AD2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low rate (m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 xml:space="preserve">3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s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-1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5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6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0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3</w:t>
            </w:r>
          </w:p>
        </w:tc>
      </w:tr>
      <w:tr w:rsidR="00722ED2" w:rsidRPr="00DD38E0" w:rsidTr="00AD5252">
        <w:trPr>
          <w:trHeight w:val="300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D5252" w:rsidRPr="00DD38E0" w:rsidRDefault="00290AD2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agmentation</w:t>
            </w:r>
            <w:r w:rsidR="000210AD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gree (units)</w:t>
            </w:r>
          </w:p>
        </w:tc>
        <w:tc>
          <w:tcPr>
            <w:tcW w:w="3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84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7</w:t>
            </w:r>
          </w:p>
        </w:tc>
      </w:tr>
      <w:tr w:rsidR="00722ED2" w:rsidRPr="00DD38E0" w:rsidTr="00AD5252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D5252" w:rsidRPr="00DD38E0" w:rsidRDefault="006947F1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mmonia (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H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3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,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 xml:space="preserve"> 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 L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-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6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0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8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</w:t>
            </w:r>
          </w:p>
        </w:tc>
      </w:tr>
      <w:tr w:rsidR="00722ED2" w:rsidRPr="00DD38E0" w:rsidTr="00AD5252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D5252" w:rsidRPr="00DD38E0" w:rsidRDefault="00290AD2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</w:t>
            </w:r>
            <w:r w:rsidR="006947F1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rogen dioxide (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2</w:t>
            </w:r>
            <w:r w:rsidR="006947F1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,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mg L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-1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</w:t>
            </w:r>
          </w:p>
        </w:tc>
      </w:tr>
      <w:tr w:rsidR="00722ED2" w:rsidRPr="00DD38E0" w:rsidTr="00AD5252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D5252" w:rsidRPr="00DD38E0" w:rsidRDefault="006947F1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itrate (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3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-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,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mg L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-1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34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51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81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2</w:t>
            </w:r>
          </w:p>
        </w:tc>
      </w:tr>
      <w:tr w:rsidR="00722ED2" w:rsidRPr="00DD38E0" w:rsidTr="00AD5252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D5252" w:rsidRPr="00DD38E0" w:rsidRDefault="006947F1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xygen (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2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,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 xml:space="preserve"> 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 l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-1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29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13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86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6</w:t>
            </w:r>
          </w:p>
        </w:tc>
      </w:tr>
      <w:tr w:rsidR="00722ED2" w:rsidRPr="00DD38E0" w:rsidTr="00AD5252">
        <w:trPr>
          <w:trHeight w:val="300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D5252" w:rsidRPr="00DD38E0" w:rsidRDefault="00290AD2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H (unit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19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98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22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</w:t>
            </w:r>
          </w:p>
        </w:tc>
      </w:tr>
      <w:tr w:rsidR="00722ED2" w:rsidRPr="00DD38E0" w:rsidTr="00AD5252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D5252" w:rsidRPr="00DD38E0" w:rsidRDefault="00290AD2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</w:t>
            </w:r>
            <w:r w:rsidR="006947F1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sphates (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4</w:t>
            </w:r>
            <w:r w:rsidR="006947F1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,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 L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-1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6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2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</w:t>
            </w:r>
          </w:p>
        </w:tc>
      </w:tr>
      <w:tr w:rsidR="00722ED2" w:rsidRPr="00DD38E0" w:rsidTr="00AD5252">
        <w:trPr>
          <w:trHeight w:val="300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D5252" w:rsidRPr="00DD38E0" w:rsidRDefault="006947F1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Total phosp</w:t>
            </w:r>
            <w:r w:rsidR="00D22469"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h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orous (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tot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,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mg L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-1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5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2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</w:t>
            </w:r>
          </w:p>
        </w:tc>
      </w:tr>
      <w:tr w:rsidR="00722ED2" w:rsidRPr="00DD38E0" w:rsidTr="00AD5252">
        <w:trPr>
          <w:trHeight w:val="540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38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Salmo</w:t>
            </w:r>
            <w:r w:rsidR="000210AD" w:rsidRPr="00DD38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trutta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complex population density (ind ha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 xml:space="preserve"> -1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90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80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36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88</w:t>
            </w:r>
          </w:p>
        </w:tc>
      </w:tr>
      <w:tr w:rsidR="00722ED2" w:rsidRPr="00DD38E0" w:rsidTr="00AD5252">
        <w:trPr>
          <w:trHeight w:val="540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5252" w:rsidRPr="00DD38E0" w:rsidRDefault="00290AD2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DD38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Salmo</w:t>
            </w:r>
            <w:r w:rsidR="000210AD" w:rsidRPr="00DD38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trutta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complex young-of-the-year density (ind ha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 xml:space="preserve"> -1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06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90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61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93</w:t>
            </w:r>
          </w:p>
        </w:tc>
      </w:tr>
      <w:tr w:rsidR="00722ED2" w:rsidRPr="00DD38E0" w:rsidTr="00AD5252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D5252" w:rsidRPr="00DD38E0" w:rsidRDefault="006947F1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phate (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O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4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2-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,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mg L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-1</w:t>
            </w:r>
            <w:r w:rsidR="00290AD2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.97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7.34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1.60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51</w:t>
            </w:r>
          </w:p>
        </w:tc>
      </w:tr>
      <w:tr w:rsidR="00722ED2" w:rsidRPr="00DD38E0" w:rsidTr="00AD5252">
        <w:trPr>
          <w:trHeight w:val="300"/>
        </w:trPr>
        <w:tc>
          <w:tcPr>
            <w:tcW w:w="361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AD5252" w:rsidRPr="00DD38E0" w:rsidRDefault="00290AD2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Water temperature (°C)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.34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.27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5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73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0</w:t>
            </w:r>
          </w:p>
        </w:tc>
      </w:tr>
      <w:tr w:rsidR="00722ED2" w:rsidRPr="00DD38E0" w:rsidTr="00AD5252">
        <w:trPr>
          <w:trHeight w:val="375"/>
        </w:trPr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AD5252" w:rsidRPr="00DD38E0" w:rsidRDefault="00290AD2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Watershed area (km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-2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9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5252" w:rsidRPr="00DD38E0" w:rsidRDefault="00290AD2" w:rsidP="00AD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7.68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="00522ADB"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DD38E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.99</w:t>
            </w:r>
          </w:p>
        </w:tc>
      </w:tr>
    </w:tbl>
    <w:p w:rsidR="00AD5252" w:rsidRPr="00DD38E0" w:rsidRDefault="00290AD2">
      <w:pPr>
        <w:rPr>
          <w:rFonts w:ascii="Times New Roman" w:hAnsi="Times New Roman"/>
          <w:bCs/>
          <w:sz w:val="24"/>
          <w:lang w:val="en-US"/>
        </w:rPr>
      </w:pPr>
      <w:r w:rsidRPr="00DD38E0">
        <w:rPr>
          <w:bCs/>
          <w:lang w:val="en-US"/>
        </w:rPr>
        <w:br w:type="page"/>
      </w:r>
    </w:p>
    <w:p w:rsidR="000210AD" w:rsidRPr="00DD38E0" w:rsidRDefault="00290AD2" w:rsidP="008369F7">
      <w:pPr>
        <w:pStyle w:val="AIIAD-Testo"/>
        <w:rPr>
          <w:bCs/>
          <w:lang w:val="en-US"/>
        </w:rPr>
      </w:pPr>
      <w:r w:rsidRPr="00DD38E0">
        <w:rPr>
          <w:b/>
          <w:bCs/>
          <w:noProof/>
          <w:color w:val="auto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120390</wp:posOffset>
            </wp:positionH>
            <wp:positionV relativeFrom="paragraph">
              <wp:posOffset>810895</wp:posOffset>
            </wp:positionV>
            <wp:extent cx="2707640" cy="2030730"/>
            <wp:effectExtent l="0" t="0" r="0" b="7620"/>
            <wp:wrapSquare wrapText="bothSides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141685" name="struttura_x_periodo_ettari_1988_2004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7640" cy="2030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D38E0">
        <w:rPr>
          <w:b/>
          <w:bCs/>
          <w:noProof/>
          <w:color w:val="auto"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120390</wp:posOffset>
            </wp:positionH>
            <wp:positionV relativeFrom="paragraph">
              <wp:posOffset>3094990</wp:posOffset>
            </wp:positionV>
            <wp:extent cx="2721610" cy="2041525"/>
            <wp:effectExtent l="0" t="0" r="2540" b="0"/>
            <wp:wrapSquare wrapText="bothSides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658484" name="struttura_x_periodo_ettari_2012_2018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1610" cy="204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246C3">
        <w:rPr>
          <w:bCs/>
          <w:noProof/>
          <w:color w:val="auto"/>
          <w:lang w:val="en-GB" w:eastAsia="en-GB"/>
        </w:rPr>
        <w:pict w14:anchorId="13D4EDED">
          <v:shapetype id="_x0000_t202" coordsize="21600,21600" o:spt="202" path="m,l,21600r21600,l21600,xe">
            <v:stroke joinstyle="miter"/>
            <v:path gradientshapeok="t" o:connecttype="rect"/>
          </v:shapetype>
          <v:shape id="Casella di testo 2" o:spid="_x0000_s1026" type="#_x0000_t202" style="position:absolute;left:0;text-align:left;margin-left:222.85pt;margin-top:243.6pt;width:30pt;height:34.0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" stroked="f">
            <v:textbox style="mso-fit-shape-to-text:t">
              <w:txbxContent>
                <w:p w:rsidR="00B1259C" w:rsidRPr="0090606E" w:rsidRDefault="00B1259C" w:rsidP="00AD5252">
                  <w:pPr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d</w:t>
                  </w:r>
                  <w:r w:rsidRPr="0090606E">
                    <w:rPr>
                      <w:sz w:val="24"/>
                      <w:szCs w:val="24"/>
                    </w:rPr>
                    <w:t>)</w:t>
                  </w:r>
                </w:p>
              </w:txbxContent>
            </v:textbox>
          </v:shape>
        </w:pict>
      </w:r>
      <w:r w:rsidR="005246C3">
        <w:rPr>
          <w:bCs/>
          <w:noProof/>
          <w:color w:val="auto"/>
          <w:lang w:val="en-GB" w:eastAsia="en-GB"/>
        </w:rPr>
        <w:pict w14:anchorId="5F48188C">
          <v:shape id="Text Box 2" o:spid="_x0000_s1027" type="#_x0000_t202" style="position:absolute;left:0;text-align:left;margin-left:223.1pt;margin-top:64.5pt;width:30pt;height:34.0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" stroked="f">
            <v:textbox style="mso-fit-shape-to-text:t">
              <w:txbxContent>
                <w:p w:rsidR="00B1259C" w:rsidRPr="0090606E" w:rsidRDefault="00B1259C" w:rsidP="00AD5252">
                  <w:pPr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b</w:t>
                  </w:r>
                  <w:r w:rsidRPr="0090606E">
                    <w:rPr>
                      <w:sz w:val="24"/>
                      <w:szCs w:val="24"/>
                    </w:rPr>
                    <w:t>)</w:t>
                  </w:r>
                </w:p>
              </w:txbxContent>
            </v:textbox>
          </v:shape>
        </w:pict>
      </w:r>
      <w:r w:rsidR="005246C3">
        <w:rPr>
          <w:bCs/>
          <w:noProof/>
          <w:color w:val="auto"/>
          <w:lang w:val="en-GB" w:eastAsia="en-GB"/>
        </w:rPr>
        <w:pict w14:anchorId="34E6C95D">
          <v:shape id="Text Box 3" o:spid="_x0000_s1028" type="#_x0000_t202" style="position:absolute;left:0;text-align:left;margin-left:-25.4pt;margin-top:242.85pt;width:30pt;height:34.0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" stroked="f">
            <v:textbox style="mso-fit-shape-to-text:t">
              <w:txbxContent>
                <w:p w:rsidR="00B1259C" w:rsidRPr="0090606E" w:rsidRDefault="00B1259C" w:rsidP="00AD5252">
                  <w:pPr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c</w:t>
                  </w:r>
                  <w:r w:rsidRPr="0090606E">
                    <w:rPr>
                      <w:sz w:val="24"/>
                      <w:szCs w:val="24"/>
                    </w:rPr>
                    <w:t>)</w:t>
                  </w:r>
                </w:p>
              </w:txbxContent>
            </v:textbox>
          </v:shape>
        </w:pict>
      </w:r>
      <w:r w:rsidR="005246C3">
        <w:rPr>
          <w:bCs/>
          <w:noProof/>
          <w:color w:val="auto"/>
          <w:lang w:val="en-GB" w:eastAsia="en-GB"/>
        </w:rPr>
        <w:pict w14:anchorId="1A23F524">
          <v:shape id="Text Box 4" o:spid="_x0000_s1029" type="#_x0000_t202" style="position:absolute;left:0;text-align:left;margin-left:-25.15pt;margin-top:63.75pt;width:30pt;height:34.0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" stroked="f">
            <v:textbox style="mso-fit-shape-to-text:t">
              <w:txbxContent>
                <w:p w:rsidR="00B1259C" w:rsidRPr="0090606E" w:rsidRDefault="00B1259C" w:rsidP="00AD5252">
                  <w:pPr>
                    <w:rPr>
                      <w:sz w:val="24"/>
                      <w:szCs w:val="24"/>
                    </w:rPr>
                  </w:pPr>
                  <w:r w:rsidRPr="0090606E">
                    <w:rPr>
                      <w:sz w:val="24"/>
                      <w:szCs w:val="24"/>
                    </w:rPr>
                    <w:t>a)</w:t>
                  </w:r>
                </w:p>
              </w:txbxContent>
            </v:textbox>
          </v:shape>
        </w:pict>
      </w:r>
      <w:r w:rsidRPr="00DD38E0">
        <w:rPr>
          <w:b/>
          <w:bCs/>
          <w:noProof/>
          <w:color w:val="auto"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540</wp:posOffset>
            </wp:positionH>
            <wp:positionV relativeFrom="paragraph">
              <wp:posOffset>3097530</wp:posOffset>
            </wp:positionV>
            <wp:extent cx="2721610" cy="2041525"/>
            <wp:effectExtent l="0" t="0" r="2540" b="0"/>
            <wp:wrapSquare wrapText="bothSides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648505" name="struttura_x_periodo_ettari_2005_201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1610" cy="204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D38E0">
        <w:rPr>
          <w:b/>
          <w:bCs/>
          <w:noProof/>
          <w:color w:val="auto"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540</wp:posOffset>
            </wp:positionH>
            <wp:positionV relativeFrom="paragraph">
              <wp:posOffset>801370</wp:posOffset>
            </wp:positionV>
            <wp:extent cx="2721610" cy="2040890"/>
            <wp:effectExtent l="0" t="0" r="2540" b="0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028925" name="struttura_x_periodo_ettari_total sampl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1610" cy="2040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D38E0">
        <w:rPr>
          <w:bCs/>
          <w:color w:val="auto"/>
          <w:lang w:val="en-US"/>
        </w:rPr>
        <w:t xml:space="preserve">Appendix II Age structure </w:t>
      </w:r>
      <w:r w:rsidR="00522ADB" w:rsidRPr="00DD38E0">
        <w:rPr>
          <w:bCs/>
          <w:color w:val="auto"/>
          <w:lang w:val="en-US"/>
        </w:rPr>
        <w:t xml:space="preserve">of the </w:t>
      </w:r>
      <w:r w:rsidR="00522ADB" w:rsidRPr="00DD38E0">
        <w:rPr>
          <w:bCs/>
          <w:i/>
          <w:iCs/>
          <w:color w:val="auto"/>
          <w:lang w:val="en-US"/>
        </w:rPr>
        <w:t>S. trutta</w:t>
      </w:r>
      <w:r w:rsidR="00522ADB" w:rsidRPr="00DD38E0">
        <w:rPr>
          <w:bCs/>
          <w:color w:val="auto"/>
          <w:lang w:val="en-US"/>
        </w:rPr>
        <w:t xml:space="preserve"> complex </w:t>
      </w:r>
      <w:r w:rsidRPr="00DD38E0">
        <w:rPr>
          <w:bCs/>
          <w:color w:val="auto"/>
          <w:lang w:val="en-US"/>
        </w:rPr>
        <w:t>for the total sample (a), and age-based demographic trend</w:t>
      </w:r>
      <w:r w:rsidR="00522ADB" w:rsidRPr="00DD38E0">
        <w:rPr>
          <w:bCs/>
          <w:color w:val="auto"/>
          <w:lang w:val="en-US"/>
        </w:rPr>
        <w:t>s</w:t>
      </w:r>
      <w:r w:rsidRPr="00DD38E0">
        <w:rPr>
          <w:bCs/>
          <w:color w:val="auto"/>
          <w:lang w:val="en-US"/>
        </w:rPr>
        <w:t xml:space="preserve"> over the census periods: b) 1998-2004, c) 2005-2011, d) 2012-2018.</w:t>
      </w:r>
      <w:bookmarkEnd w:id="0"/>
    </w:p>
    <w:sectPr w:rsidR="000210AD" w:rsidRPr="00DD38E0" w:rsidSect="00F7423B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2B332" w16cex:dateUtc="2020-04-28T18:50:00Z"/>
  <w16cex:commentExtensible w16cex:durableId="2252C055" w16cex:dateUtc="2020-04-28T19:46:00Z"/>
  <w16cex:commentExtensible w16cex:durableId="2253CCC9" w16cex:dateUtc="2020-04-29T14:52:00Z"/>
  <w16cex:commentExtensible w16cex:durableId="22540E84" w16cex:dateUtc="2020-04-29T19:32:00Z"/>
  <w16cex:commentExtensible w16cex:durableId="2252B4C2" w16cex:dateUtc="2020-04-28T18:57:00Z"/>
  <w16cex:commentExtensible w16cex:durableId="2252B4F3" w16cex:dateUtc="2020-04-28T18:58:00Z"/>
  <w16cex:commentExtensible w16cex:durableId="22540B4A" w16cex:dateUtc="2020-04-29T19:18:00Z"/>
  <w16cex:commentExtensible w16cex:durableId="22540E9A" w16cex:dateUtc="2020-04-29T19:32:00Z"/>
  <w16cex:commentExtensible w16cex:durableId="2252B735" w16cex:dateUtc="2020-04-28T19:07:00Z"/>
  <w16cex:commentExtensible w16cex:durableId="2252B83A" w16cex:dateUtc="2020-04-28T19:12:00Z"/>
  <w16cex:commentExtensible w16cex:durableId="2253E0C7" w16cex:dateUtc="2020-04-29T16:17:00Z"/>
  <w16cex:commentExtensible w16cex:durableId="2252B927" w16cex:dateUtc="2020-04-28T19:16:00Z"/>
  <w16cex:commentExtensible w16cex:durableId="2252BD05" w16cex:dateUtc="2020-04-28T19:32:00Z"/>
  <w16cex:commentExtensible w16cex:durableId="2253C06F" w16cex:dateUtc="2020-04-29T13:59:00Z"/>
  <w16cex:commentExtensible w16cex:durableId="2252BE44" w16cex:dateUtc="2020-04-28T19:37:00Z"/>
  <w16cex:commentExtensible w16cex:durableId="2252BF1D" w16cex:dateUtc="2020-04-28T19:41:00Z"/>
  <w16cex:commentExtensible w16cex:durableId="2253C240" w16cex:dateUtc="2020-04-29T14:07:00Z"/>
  <w16cex:commentExtensible w16cex:durableId="2253C2AB" w16cex:dateUtc="2020-04-29T14:08:00Z"/>
  <w16cex:commentExtensible w16cex:durableId="2252C162" w16cex:dateUtc="2020-04-28T19:51:00Z"/>
  <w16cex:commentExtensible w16cex:durableId="225413CE" w16cex:dateUtc="2020-04-29T19:55:00Z"/>
  <w16cex:commentExtensible w16cex:durableId="225414B2" w16cex:dateUtc="2020-04-29T19:58:00Z"/>
  <w16cex:commentExtensible w16cex:durableId="2252C1E9" w16cex:dateUtc="2020-04-28T19:53:00Z"/>
  <w16cex:commentExtensible w16cex:durableId="2252C21E" w16cex:dateUtc="2020-04-28T19:54:00Z"/>
  <w16cex:commentExtensible w16cex:durableId="2252C27B" w16cex:dateUtc="2020-04-28T19:55:00Z"/>
  <w16cex:commentExtensible w16cex:durableId="2254185C" w16cex:dateUtc="2020-04-29T20:14:00Z"/>
  <w16cex:commentExtensible w16cex:durableId="22540BFB" w16cex:dateUtc="2020-04-29T19:21:00Z"/>
  <w16cex:commentExtensible w16cex:durableId="22541B7B" w16cex:dateUtc="2020-04-29T20:27:00Z"/>
  <w16cex:commentExtensible w16cex:durableId="2252C442" w16cex:dateUtc="2020-04-28T20:03:00Z"/>
  <w16cex:commentExtensible w16cex:durableId="2252CB22" w16cex:dateUtc="2020-04-28T20:32:00Z"/>
  <w16cex:commentExtensible w16cex:durableId="2252CF73" w16cex:dateUtc="2020-04-28T20:51:00Z"/>
  <w16cex:commentExtensible w16cex:durableId="2252C601" w16cex:dateUtc="2020-04-28T20:10:00Z"/>
  <w16cex:commentExtensible w16cex:durableId="2252CEDC" w16cex:dateUtc="2020-04-28T20:48:00Z"/>
  <w16cex:commentExtensible w16cex:durableId="22541CEA" w16cex:dateUtc="2020-04-29T20:34:00Z"/>
  <w16cex:commentExtensible w16cex:durableId="22540C13" w16cex:dateUtc="2020-04-29T19:22:00Z"/>
  <w16cex:commentExtensible w16cex:durableId="2252CF8C" w16cex:dateUtc="2020-04-28T20:51:00Z"/>
  <w16cex:commentExtensible w16cex:durableId="2252C7AD" w16cex:dateUtc="2020-04-28T20:18:00Z"/>
  <w16cex:commentExtensible w16cex:durableId="2252CF92" w16cex:dateUtc="2020-04-28T20:51:00Z"/>
  <w16cex:commentExtensible w16cex:durableId="2252CF99" w16cex:dateUtc="2020-04-28T20:51:00Z"/>
  <w16cex:commentExtensible w16cex:durableId="2252C82B" w16cex:dateUtc="2020-04-28T20:20:00Z"/>
  <w16cex:commentExtensible w16cex:durableId="2252C92C" w16cex:dateUtc="2020-04-28T20:24:00Z"/>
  <w16cex:commentExtensible w16cex:durableId="22541EE3" w16cex:dateUtc="2020-04-29T20:42:00Z"/>
  <w16cex:commentExtensible w16cex:durableId="2252CBB1" w16cex:dateUtc="2020-04-28T20:35:00Z"/>
  <w16cex:commentExtensible w16cex:durableId="2253DF74" w16cex:dateUtc="2020-04-29T16:11:00Z"/>
  <w16cex:commentExtensible w16cex:durableId="2254336B" w16cex:dateUtc="2020-04-29T22:10:00Z"/>
  <w16cex:commentExtensible w16cex:durableId="22543436" w16cex:dateUtc="2020-04-29T22:13:00Z"/>
  <w16cex:commentExtensible w16cex:durableId="22543464" w16cex:dateUtc="2020-04-29T22:14:00Z"/>
  <w16cex:commentExtensible w16cex:durableId="2253DFDC" w16cex:dateUtc="2020-04-29T16:13:00Z"/>
  <w16cex:commentExtensible w16cex:durableId="2254348E" w16cex:dateUtc="2020-04-29T22:14:00Z"/>
  <w16cex:commentExtensible w16cex:durableId="225434F9" w16cex:dateUtc="2020-04-29T22:16:00Z"/>
  <w16cex:commentExtensible w16cex:durableId="2254352F" w16cex:dateUtc="2020-04-29T22:17:00Z"/>
  <w16cex:commentExtensible w16cex:durableId="2253E22F" w16cex:dateUtc="2020-04-29T16:23:00Z"/>
  <w16cex:commentExtensible w16cex:durableId="2253C891" w16cex:dateUtc="2020-04-29T14:34:00Z"/>
  <w16cex:commentExtensible w16cex:durableId="2253C0EB" w16cex:dateUtc="2020-04-29T14:01:00Z"/>
  <w16cex:commentExtensible w16cex:durableId="2253C1CE" w16cex:dateUtc="2020-04-29T14:05:00Z"/>
  <w16cex:commentExtensible w16cex:durableId="2253C5A0" w16cex:dateUtc="2020-04-29T14:21:00Z"/>
  <w16cex:commentExtensible w16cex:durableId="2253C5FC" w16cex:dateUtc="2020-04-29T14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918D6E5" w16cid:durableId="2252B332"/>
  <w16cid:commentId w16cid:paraId="391AE595" w16cid:durableId="2252C055"/>
  <w16cid:commentId w16cid:paraId="7F09AAB6" w16cid:durableId="2253CCC9"/>
  <w16cid:commentId w16cid:paraId="32DACEAE" w16cid:durableId="22540E84"/>
  <w16cid:commentId w16cid:paraId="43351F6F" w16cid:durableId="2252B4C2"/>
  <w16cid:commentId w16cid:paraId="49B2F243" w16cid:durableId="2252B4F3"/>
  <w16cid:commentId w16cid:paraId="4A35FEF6" w16cid:durableId="22540B4A"/>
  <w16cid:commentId w16cid:paraId="20B265D1" w16cid:durableId="22540E9A"/>
  <w16cid:commentId w16cid:paraId="168F1459" w16cid:durableId="2252B735"/>
  <w16cid:commentId w16cid:paraId="5FC5AA26" w16cid:durableId="2252B83A"/>
  <w16cid:commentId w16cid:paraId="674B946B" w16cid:durableId="2253E0C7"/>
  <w16cid:commentId w16cid:paraId="56079742" w16cid:durableId="2252B927"/>
  <w16cid:commentId w16cid:paraId="09F4022E" w16cid:durableId="2252BD05"/>
  <w16cid:commentId w16cid:paraId="5D1501E6" w16cid:durableId="2253C06F"/>
  <w16cid:commentId w16cid:paraId="2EBD55B4" w16cid:durableId="2252BE44"/>
  <w16cid:commentId w16cid:paraId="4F97648C" w16cid:durableId="2252BF1D"/>
  <w16cid:commentId w16cid:paraId="23FD09E9" w16cid:durableId="2253C240"/>
  <w16cid:commentId w16cid:paraId="21CC7212" w16cid:durableId="2253C2AB"/>
  <w16cid:commentId w16cid:paraId="5189B722" w16cid:durableId="2252C162"/>
  <w16cid:commentId w16cid:paraId="58493E3F" w16cid:durableId="225413CE"/>
  <w16cid:commentId w16cid:paraId="4BAEE1BB" w16cid:durableId="225414B2"/>
  <w16cid:commentId w16cid:paraId="48A37555" w16cid:durableId="2252C1E9"/>
  <w16cid:commentId w16cid:paraId="1E39B4E9" w16cid:durableId="2252C21E"/>
  <w16cid:commentId w16cid:paraId="6955F562" w16cid:durableId="2252C27B"/>
  <w16cid:commentId w16cid:paraId="5EC89135" w16cid:durableId="2254185C"/>
  <w16cid:commentId w16cid:paraId="7A03BD33" w16cid:durableId="22540BFB"/>
  <w16cid:commentId w16cid:paraId="2627601C" w16cid:durableId="22541B7B"/>
  <w16cid:commentId w16cid:paraId="28B4E45C" w16cid:durableId="2252C442"/>
  <w16cid:commentId w16cid:paraId="7D49459B" w16cid:durableId="2252CB22"/>
  <w16cid:commentId w16cid:paraId="1E65EF43" w16cid:durableId="2252CF73"/>
  <w16cid:commentId w16cid:paraId="7134596D" w16cid:durableId="2252C601"/>
  <w16cid:commentId w16cid:paraId="56019587" w16cid:durableId="2252CEDC"/>
  <w16cid:commentId w16cid:paraId="6B204A60" w16cid:durableId="22541CEA"/>
  <w16cid:commentId w16cid:paraId="0899A639" w16cid:durableId="22540C13"/>
  <w16cid:commentId w16cid:paraId="69C44C98" w16cid:durableId="2252CF8C"/>
  <w16cid:commentId w16cid:paraId="42106BE4" w16cid:durableId="2252C7AD"/>
  <w16cid:commentId w16cid:paraId="342AB70D" w16cid:durableId="2252CF92"/>
  <w16cid:commentId w16cid:paraId="6FCA563D" w16cid:durableId="2252CF99"/>
  <w16cid:commentId w16cid:paraId="537513D8" w16cid:durableId="2252C82B"/>
  <w16cid:commentId w16cid:paraId="168FA18D" w16cid:durableId="2252C92C"/>
  <w16cid:commentId w16cid:paraId="18A90C49" w16cid:durableId="22541EE3"/>
  <w16cid:commentId w16cid:paraId="6213E08F" w16cid:durableId="2252CBB1"/>
  <w16cid:commentId w16cid:paraId="11800C64" w16cid:durableId="2253DF74"/>
  <w16cid:commentId w16cid:paraId="778F3CB5" w16cid:durableId="2254336B"/>
  <w16cid:commentId w16cid:paraId="557C0796" w16cid:durableId="22543436"/>
  <w16cid:commentId w16cid:paraId="6AC76D45" w16cid:durableId="22543464"/>
  <w16cid:commentId w16cid:paraId="3F7C00FA" w16cid:durableId="2253DFDC"/>
  <w16cid:commentId w16cid:paraId="1CA46BF2" w16cid:durableId="2254348E"/>
  <w16cid:commentId w16cid:paraId="07B86205" w16cid:durableId="225434F9"/>
  <w16cid:commentId w16cid:paraId="112985CB" w16cid:durableId="2254352F"/>
  <w16cid:commentId w16cid:paraId="78E66819" w16cid:durableId="2253E22F"/>
  <w16cid:commentId w16cid:paraId="58F17A81" w16cid:durableId="2253C891"/>
  <w16cid:commentId w16cid:paraId="1F4C890D" w16cid:durableId="2253C0EB"/>
  <w16cid:commentId w16cid:paraId="1C3C75A5" w16cid:durableId="2253C1CE"/>
  <w16cid:commentId w16cid:paraId="36249862" w16cid:durableId="2253C5A0"/>
  <w16cid:commentId w16cid:paraId="4EDB4361" w16cid:durableId="2253C5F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FD3EE7"/>
    <w:rsid w:val="000004B9"/>
    <w:rsid w:val="000044CF"/>
    <w:rsid w:val="00005F5E"/>
    <w:rsid w:val="000143C9"/>
    <w:rsid w:val="0001730C"/>
    <w:rsid w:val="000210AD"/>
    <w:rsid w:val="000239DF"/>
    <w:rsid w:val="00026AE0"/>
    <w:rsid w:val="00026B55"/>
    <w:rsid w:val="0003593F"/>
    <w:rsid w:val="0004094F"/>
    <w:rsid w:val="000413B5"/>
    <w:rsid w:val="00041907"/>
    <w:rsid w:val="000430C5"/>
    <w:rsid w:val="00043CCE"/>
    <w:rsid w:val="0005129F"/>
    <w:rsid w:val="00051C03"/>
    <w:rsid w:val="0005371E"/>
    <w:rsid w:val="00054250"/>
    <w:rsid w:val="0005482C"/>
    <w:rsid w:val="00054AF4"/>
    <w:rsid w:val="00054BFD"/>
    <w:rsid w:val="00056A33"/>
    <w:rsid w:val="00057957"/>
    <w:rsid w:val="000633B2"/>
    <w:rsid w:val="00063F46"/>
    <w:rsid w:val="00067CE2"/>
    <w:rsid w:val="00070431"/>
    <w:rsid w:val="00076E52"/>
    <w:rsid w:val="000776C9"/>
    <w:rsid w:val="000826BF"/>
    <w:rsid w:val="00084525"/>
    <w:rsid w:val="000876F0"/>
    <w:rsid w:val="000932BB"/>
    <w:rsid w:val="0009514F"/>
    <w:rsid w:val="000A0DBD"/>
    <w:rsid w:val="000A19BC"/>
    <w:rsid w:val="000A4360"/>
    <w:rsid w:val="000A4396"/>
    <w:rsid w:val="000A5E8F"/>
    <w:rsid w:val="000A624E"/>
    <w:rsid w:val="000A657F"/>
    <w:rsid w:val="000A78C5"/>
    <w:rsid w:val="000B159F"/>
    <w:rsid w:val="000B6516"/>
    <w:rsid w:val="000C0D9A"/>
    <w:rsid w:val="000C142B"/>
    <w:rsid w:val="000C500D"/>
    <w:rsid w:val="000C5377"/>
    <w:rsid w:val="000C66DE"/>
    <w:rsid w:val="000D13BF"/>
    <w:rsid w:val="000D2DCD"/>
    <w:rsid w:val="000E0570"/>
    <w:rsid w:val="000E25D7"/>
    <w:rsid w:val="000E30FC"/>
    <w:rsid w:val="000E4E27"/>
    <w:rsid w:val="000E5A4D"/>
    <w:rsid w:val="000E5DB1"/>
    <w:rsid w:val="000F0D61"/>
    <w:rsid w:val="000F12CC"/>
    <w:rsid w:val="000F5B5C"/>
    <w:rsid w:val="000F76B0"/>
    <w:rsid w:val="000F7CC6"/>
    <w:rsid w:val="00100F58"/>
    <w:rsid w:val="00104277"/>
    <w:rsid w:val="00107E0D"/>
    <w:rsid w:val="00111B33"/>
    <w:rsid w:val="00112FF1"/>
    <w:rsid w:val="00114A6A"/>
    <w:rsid w:val="00115CB1"/>
    <w:rsid w:val="00115EAB"/>
    <w:rsid w:val="00116AC8"/>
    <w:rsid w:val="00117B72"/>
    <w:rsid w:val="001231FC"/>
    <w:rsid w:val="00123936"/>
    <w:rsid w:val="0012396E"/>
    <w:rsid w:val="001241FC"/>
    <w:rsid w:val="0012549F"/>
    <w:rsid w:val="00130853"/>
    <w:rsid w:val="001321F6"/>
    <w:rsid w:val="0013679E"/>
    <w:rsid w:val="00146943"/>
    <w:rsid w:val="00150A6A"/>
    <w:rsid w:val="00152BE1"/>
    <w:rsid w:val="00154959"/>
    <w:rsid w:val="001620D1"/>
    <w:rsid w:val="0017234A"/>
    <w:rsid w:val="00173714"/>
    <w:rsid w:val="00190D2E"/>
    <w:rsid w:val="00191301"/>
    <w:rsid w:val="00191DAC"/>
    <w:rsid w:val="00196B10"/>
    <w:rsid w:val="001A0413"/>
    <w:rsid w:val="001A0463"/>
    <w:rsid w:val="001A2085"/>
    <w:rsid w:val="001A36BD"/>
    <w:rsid w:val="001A7456"/>
    <w:rsid w:val="001B1FCE"/>
    <w:rsid w:val="001B3E44"/>
    <w:rsid w:val="001B538C"/>
    <w:rsid w:val="001B76C8"/>
    <w:rsid w:val="001C095B"/>
    <w:rsid w:val="001C0DBF"/>
    <w:rsid w:val="001C692E"/>
    <w:rsid w:val="001C6CAE"/>
    <w:rsid w:val="001C71B2"/>
    <w:rsid w:val="001D14F0"/>
    <w:rsid w:val="001D330B"/>
    <w:rsid w:val="001E0587"/>
    <w:rsid w:val="001E0C3E"/>
    <w:rsid w:val="001E2F95"/>
    <w:rsid w:val="001E5C2E"/>
    <w:rsid w:val="001E5EE6"/>
    <w:rsid w:val="001F18A4"/>
    <w:rsid w:val="001F49C2"/>
    <w:rsid w:val="001F527D"/>
    <w:rsid w:val="001F7671"/>
    <w:rsid w:val="00210232"/>
    <w:rsid w:val="00213F99"/>
    <w:rsid w:val="00215B6E"/>
    <w:rsid w:val="00225C35"/>
    <w:rsid w:val="002266E7"/>
    <w:rsid w:val="002268C0"/>
    <w:rsid w:val="0022771C"/>
    <w:rsid w:val="0023622F"/>
    <w:rsid w:val="002403BB"/>
    <w:rsid w:val="00240443"/>
    <w:rsid w:val="00244834"/>
    <w:rsid w:val="00253CA2"/>
    <w:rsid w:val="002621EB"/>
    <w:rsid w:val="00265785"/>
    <w:rsid w:val="0026780F"/>
    <w:rsid w:val="00270220"/>
    <w:rsid w:val="00271328"/>
    <w:rsid w:val="00271A93"/>
    <w:rsid w:val="00275C30"/>
    <w:rsid w:val="00276600"/>
    <w:rsid w:val="00284A96"/>
    <w:rsid w:val="00285B6B"/>
    <w:rsid w:val="002900D6"/>
    <w:rsid w:val="00290AD2"/>
    <w:rsid w:val="00293B0B"/>
    <w:rsid w:val="00297619"/>
    <w:rsid w:val="002A0FFB"/>
    <w:rsid w:val="002A25A3"/>
    <w:rsid w:val="002A2F15"/>
    <w:rsid w:val="002A6222"/>
    <w:rsid w:val="002B07E3"/>
    <w:rsid w:val="002B2102"/>
    <w:rsid w:val="002C29DA"/>
    <w:rsid w:val="002C5E58"/>
    <w:rsid w:val="002D1967"/>
    <w:rsid w:val="002D2B0B"/>
    <w:rsid w:val="002D35D1"/>
    <w:rsid w:val="002D6C20"/>
    <w:rsid w:val="002E25F1"/>
    <w:rsid w:val="002E3297"/>
    <w:rsid w:val="002E4205"/>
    <w:rsid w:val="002E56DA"/>
    <w:rsid w:val="002F2BA5"/>
    <w:rsid w:val="00300622"/>
    <w:rsid w:val="0030557A"/>
    <w:rsid w:val="0031277F"/>
    <w:rsid w:val="003172B3"/>
    <w:rsid w:val="003213E9"/>
    <w:rsid w:val="00324E47"/>
    <w:rsid w:val="003265C1"/>
    <w:rsid w:val="00326C69"/>
    <w:rsid w:val="00326FC9"/>
    <w:rsid w:val="0032762B"/>
    <w:rsid w:val="003276DE"/>
    <w:rsid w:val="00334609"/>
    <w:rsid w:val="0033688D"/>
    <w:rsid w:val="00337642"/>
    <w:rsid w:val="00340616"/>
    <w:rsid w:val="00341CDE"/>
    <w:rsid w:val="0034482A"/>
    <w:rsid w:val="003462CD"/>
    <w:rsid w:val="003477E4"/>
    <w:rsid w:val="00350DEA"/>
    <w:rsid w:val="00351922"/>
    <w:rsid w:val="003535C6"/>
    <w:rsid w:val="00354E22"/>
    <w:rsid w:val="003556DB"/>
    <w:rsid w:val="003570FC"/>
    <w:rsid w:val="00361932"/>
    <w:rsid w:val="00373A30"/>
    <w:rsid w:val="00375B27"/>
    <w:rsid w:val="00376EC7"/>
    <w:rsid w:val="00381572"/>
    <w:rsid w:val="00382F71"/>
    <w:rsid w:val="00390B0D"/>
    <w:rsid w:val="0039223F"/>
    <w:rsid w:val="003936E7"/>
    <w:rsid w:val="00395659"/>
    <w:rsid w:val="00395E70"/>
    <w:rsid w:val="00397007"/>
    <w:rsid w:val="003B000C"/>
    <w:rsid w:val="003C1C11"/>
    <w:rsid w:val="003D6062"/>
    <w:rsid w:val="003D7E74"/>
    <w:rsid w:val="003E1D09"/>
    <w:rsid w:val="003E60EE"/>
    <w:rsid w:val="003E7252"/>
    <w:rsid w:val="003F143E"/>
    <w:rsid w:val="003F2CA8"/>
    <w:rsid w:val="003F3005"/>
    <w:rsid w:val="003F3270"/>
    <w:rsid w:val="003F7E69"/>
    <w:rsid w:val="0040047C"/>
    <w:rsid w:val="004033BB"/>
    <w:rsid w:val="00415AFA"/>
    <w:rsid w:val="00415BB0"/>
    <w:rsid w:val="0041639C"/>
    <w:rsid w:val="00417A90"/>
    <w:rsid w:val="00420C0B"/>
    <w:rsid w:val="00421119"/>
    <w:rsid w:val="004227E4"/>
    <w:rsid w:val="004248B4"/>
    <w:rsid w:val="00435EA8"/>
    <w:rsid w:val="0044126A"/>
    <w:rsid w:val="004510CA"/>
    <w:rsid w:val="004518FE"/>
    <w:rsid w:val="0045370C"/>
    <w:rsid w:val="0045389C"/>
    <w:rsid w:val="0045446C"/>
    <w:rsid w:val="00454BB9"/>
    <w:rsid w:val="00457267"/>
    <w:rsid w:val="00460830"/>
    <w:rsid w:val="00465C6A"/>
    <w:rsid w:val="004664B9"/>
    <w:rsid w:val="00466923"/>
    <w:rsid w:val="0046792E"/>
    <w:rsid w:val="00473D74"/>
    <w:rsid w:val="00475147"/>
    <w:rsid w:val="004771AB"/>
    <w:rsid w:val="004778D3"/>
    <w:rsid w:val="00483110"/>
    <w:rsid w:val="004832C7"/>
    <w:rsid w:val="00483A9E"/>
    <w:rsid w:val="00486B59"/>
    <w:rsid w:val="00486F10"/>
    <w:rsid w:val="00487BDF"/>
    <w:rsid w:val="004910A6"/>
    <w:rsid w:val="00492854"/>
    <w:rsid w:val="0049527E"/>
    <w:rsid w:val="00496CF4"/>
    <w:rsid w:val="004A03D7"/>
    <w:rsid w:val="004A09BA"/>
    <w:rsid w:val="004A09FB"/>
    <w:rsid w:val="004A3ACB"/>
    <w:rsid w:val="004A5785"/>
    <w:rsid w:val="004B030D"/>
    <w:rsid w:val="004C03B8"/>
    <w:rsid w:val="004C249E"/>
    <w:rsid w:val="004C4477"/>
    <w:rsid w:val="004C70E8"/>
    <w:rsid w:val="004C7AE6"/>
    <w:rsid w:val="004D0E5E"/>
    <w:rsid w:val="004D1FDB"/>
    <w:rsid w:val="004D512A"/>
    <w:rsid w:val="004F3328"/>
    <w:rsid w:val="004F3F6E"/>
    <w:rsid w:val="004F48A9"/>
    <w:rsid w:val="004F5E35"/>
    <w:rsid w:val="00503F07"/>
    <w:rsid w:val="0051245C"/>
    <w:rsid w:val="005138E7"/>
    <w:rsid w:val="00514FE7"/>
    <w:rsid w:val="00515C06"/>
    <w:rsid w:val="00521558"/>
    <w:rsid w:val="00522ADB"/>
    <w:rsid w:val="00522FB3"/>
    <w:rsid w:val="005246C3"/>
    <w:rsid w:val="00527B90"/>
    <w:rsid w:val="00536D33"/>
    <w:rsid w:val="005408C9"/>
    <w:rsid w:val="005505A3"/>
    <w:rsid w:val="005524C9"/>
    <w:rsid w:val="0055250E"/>
    <w:rsid w:val="00561951"/>
    <w:rsid w:val="00565830"/>
    <w:rsid w:val="005658DE"/>
    <w:rsid w:val="00565CED"/>
    <w:rsid w:val="00566FD2"/>
    <w:rsid w:val="00574D0D"/>
    <w:rsid w:val="00575BDE"/>
    <w:rsid w:val="0058113B"/>
    <w:rsid w:val="00581BA9"/>
    <w:rsid w:val="00581C70"/>
    <w:rsid w:val="005865D5"/>
    <w:rsid w:val="00586A8F"/>
    <w:rsid w:val="00587571"/>
    <w:rsid w:val="005877AD"/>
    <w:rsid w:val="0059091A"/>
    <w:rsid w:val="00592156"/>
    <w:rsid w:val="005929D7"/>
    <w:rsid w:val="005A55FA"/>
    <w:rsid w:val="005B1320"/>
    <w:rsid w:val="005B32CC"/>
    <w:rsid w:val="005B5E55"/>
    <w:rsid w:val="005C6921"/>
    <w:rsid w:val="005E0CA1"/>
    <w:rsid w:val="005E155E"/>
    <w:rsid w:val="005E2626"/>
    <w:rsid w:val="005E55DF"/>
    <w:rsid w:val="005F045F"/>
    <w:rsid w:val="005F0C0D"/>
    <w:rsid w:val="005F52EC"/>
    <w:rsid w:val="005F6E6F"/>
    <w:rsid w:val="0060425C"/>
    <w:rsid w:val="0061267D"/>
    <w:rsid w:val="006126F9"/>
    <w:rsid w:val="006171A3"/>
    <w:rsid w:val="006207CF"/>
    <w:rsid w:val="0062378A"/>
    <w:rsid w:val="00623EF4"/>
    <w:rsid w:val="00627336"/>
    <w:rsid w:val="00632740"/>
    <w:rsid w:val="00633762"/>
    <w:rsid w:val="00636C66"/>
    <w:rsid w:val="006454AD"/>
    <w:rsid w:val="00647F7F"/>
    <w:rsid w:val="00651359"/>
    <w:rsid w:val="0065288B"/>
    <w:rsid w:val="00652B38"/>
    <w:rsid w:val="00653B0F"/>
    <w:rsid w:val="006550A8"/>
    <w:rsid w:val="00655931"/>
    <w:rsid w:val="00655D02"/>
    <w:rsid w:val="00663486"/>
    <w:rsid w:val="00666486"/>
    <w:rsid w:val="00666FF3"/>
    <w:rsid w:val="00667418"/>
    <w:rsid w:val="0067009E"/>
    <w:rsid w:val="00670794"/>
    <w:rsid w:val="00676CC3"/>
    <w:rsid w:val="0067773D"/>
    <w:rsid w:val="00687384"/>
    <w:rsid w:val="006937B1"/>
    <w:rsid w:val="006947F1"/>
    <w:rsid w:val="0069735F"/>
    <w:rsid w:val="006A17EB"/>
    <w:rsid w:val="006A5BCF"/>
    <w:rsid w:val="006A69CC"/>
    <w:rsid w:val="006B1456"/>
    <w:rsid w:val="006B338B"/>
    <w:rsid w:val="006B3AFC"/>
    <w:rsid w:val="006B7BB3"/>
    <w:rsid w:val="006C10DE"/>
    <w:rsid w:val="006C4B2D"/>
    <w:rsid w:val="006C6E60"/>
    <w:rsid w:val="006C79EC"/>
    <w:rsid w:val="006C7A1E"/>
    <w:rsid w:val="006D05F2"/>
    <w:rsid w:val="006D6063"/>
    <w:rsid w:val="006D7B5E"/>
    <w:rsid w:val="006E50E1"/>
    <w:rsid w:val="006E7748"/>
    <w:rsid w:val="006F2E3B"/>
    <w:rsid w:val="006F3920"/>
    <w:rsid w:val="006F732F"/>
    <w:rsid w:val="00701960"/>
    <w:rsid w:val="0070646E"/>
    <w:rsid w:val="00710A64"/>
    <w:rsid w:val="00721285"/>
    <w:rsid w:val="0072133E"/>
    <w:rsid w:val="00721FDD"/>
    <w:rsid w:val="00722ED2"/>
    <w:rsid w:val="00726F41"/>
    <w:rsid w:val="007304BF"/>
    <w:rsid w:val="00730A68"/>
    <w:rsid w:val="00740BF9"/>
    <w:rsid w:val="00741010"/>
    <w:rsid w:val="00746D94"/>
    <w:rsid w:val="00755E2B"/>
    <w:rsid w:val="00760D61"/>
    <w:rsid w:val="0076386B"/>
    <w:rsid w:val="0076460E"/>
    <w:rsid w:val="00767FC0"/>
    <w:rsid w:val="00772227"/>
    <w:rsid w:val="0077279A"/>
    <w:rsid w:val="0077415F"/>
    <w:rsid w:val="007757F6"/>
    <w:rsid w:val="0078277A"/>
    <w:rsid w:val="00783DF7"/>
    <w:rsid w:val="00784B6D"/>
    <w:rsid w:val="007850E1"/>
    <w:rsid w:val="00792313"/>
    <w:rsid w:val="0079331D"/>
    <w:rsid w:val="00797A8E"/>
    <w:rsid w:val="007A1CDD"/>
    <w:rsid w:val="007A2BB1"/>
    <w:rsid w:val="007A4791"/>
    <w:rsid w:val="007A5A5D"/>
    <w:rsid w:val="007A5BF0"/>
    <w:rsid w:val="007A7DC4"/>
    <w:rsid w:val="007B32ED"/>
    <w:rsid w:val="007B3ABD"/>
    <w:rsid w:val="007B510F"/>
    <w:rsid w:val="007B690B"/>
    <w:rsid w:val="007B7A08"/>
    <w:rsid w:val="007C0743"/>
    <w:rsid w:val="007C3BFC"/>
    <w:rsid w:val="007C6754"/>
    <w:rsid w:val="007D17E7"/>
    <w:rsid w:val="007D5100"/>
    <w:rsid w:val="007D7EBD"/>
    <w:rsid w:val="007E4059"/>
    <w:rsid w:val="007E68BC"/>
    <w:rsid w:val="007F524F"/>
    <w:rsid w:val="007F7AE5"/>
    <w:rsid w:val="00801A8A"/>
    <w:rsid w:val="008024BD"/>
    <w:rsid w:val="00806191"/>
    <w:rsid w:val="00807D63"/>
    <w:rsid w:val="00807F22"/>
    <w:rsid w:val="00813FCE"/>
    <w:rsid w:val="00817730"/>
    <w:rsid w:val="008230FE"/>
    <w:rsid w:val="0082523F"/>
    <w:rsid w:val="008352BB"/>
    <w:rsid w:val="008369F7"/>
    <w:rsid w:val="00837161"/>
    <w:rsid w:val="00837C84"/>
    <w:rsid w:val="00841B68"/>
    <w:rsid w:val="00842603"/>
    <w:rsid w:val="00843870"/>
    <w:rsid w:val="00845832"/>
    <w:rsid w:val="00853EE4"/>
    <w:rsid w:val="00856418"/>
    <w:rsid w:val="00856AA0"/>
    <w:rsid w:val="00857E28"/>
    <w:rsid w:val="00862FC8"/>
    <w:rsid w:val="0086319B"/>
    <w:rsid w:val="00867105"/>
    <w:rsid w:val="008717BE"/>
    <w:rsid w:val="00873218"/>
    <w:rsid w:val="00876824"/>
    <w:rsid w:val="008775A4"/>
    <w:rsid w:val="00880F7C"/>
    <w:rsid w:val="008844C5"/>
    <w:rsid w:val="008848D3"/>
    <w:rsid w:val="00886DA3"/>
    <w:rsid w:val="00893504"/>
    <w:rsid w:val="008938B5"/>
    <w:rsid w:val="00894539"/>
    <w:rsid w:val="0089537B"/>
    <w:rsid w:val="00895595"/>
    <w:rsid w:val="008955F7"/>
    <w:rsid w:val="00896B69"/>
    <w:rsid w:val="008A4473"/>
    <w:rsid w:val="008A6C34"/>
    <w:rsid w:val="008A6D97"/>
    <w:rsid w:val="008B3949"/>
    <w:rsid w:val="008B3E56"/>
    <w:rsid w:val="008B59FB"/>
    <w:rsid w:val="008B6847"/>
    <w:rsid w:val="008C0904"/>
    <w:rsid w:val="008C1C1C"/>
    <w:rsid w:val="008C1FA8"/>
    <w:rsid w:val="008C3E7E"/>
    <w:rsid w:val="008C6E8E"/>
    <w:rsid w:val="008C7D90"/>
    <w:rsid w:val="008D06BB"/>
    <w:rsid w:val="008E064B"/>
    <w:rsid w:val="008E40B3"/>
    <w:rsid w:val="008F01A7"/>
    <w:rsid w:val="008F4F12"/>
    <w:rsid w:val="008F5530"/>
    <w:rsid w:val="008F6262"/>
    <w:rsid w:val="009035B0"/>
    <w:rsid w:val="009035EE"/>
    <w:rsid w:val="00903A56"/>
    <w:rsid w:val="0090606E"/>
    <w:rsid w:val="0090735C"/>
    <w:rsid w:val="009119B8"/>
    <w:rsid w:val="00914BC3"/>
    <w:rsid w:val="00915D54"/>
    <w:rsid w:val="00926DE4"/>
    <w:rsid w:val="00930A4D"/>
    <w:rsid w:val="0093588F"/>
    <w:rsid w:val="00937F02"/>
    <w:rsid w:val="00941023"/>
    <w:rsid w:val="0094152D"/>
    <w:rsid w:val="00943422"/>
    <w:rsid w:val="00944886"/>
    <w:rsid w:val="00946C75"/>
    <w:rsid w:val="009475D3"/>
    <w:rsid w:val="00950504"/>
    <w:rsid w:val="00950798"/>
    <w:rsid w:val="009509A0"/>
    <w:rsid w:val="00952909"/>
    <w:rsid w:val="009535FA"/>
    <w:rsid w:val="00953F9A"/>
    <w:rsid w:val="00956A28"/>
    <w:rsid w:val="0095709D"/>
    <w:rsid w:val="00957531"/>
    <w:rsid w:val="00960D84"/>
    <w:rsid w:val="009736AB"/>
    <w:rsid w:val="0097571E"/>
    <w:rsid w:val="00976BE7"/>
    <w:rsid w:val="00981E1B"/>
    <w:rsid w:val="00986F22"/>
    <w:rsid w:val="00993255"/>
    <w:rsid w:val="00993436"/>
    <w:rsid w:val="00993FF3"/>
    <w:rsid w:val="009941EB"/>
    <w:rsid w:val="009959F3"/>
    <w:rsid w:val="00997555"/>
    <w:rsid w:val="009A0EB9"/>
    <w:rsid w:val="009A2A53"/>
    <w:rsid w:val="009A2AAC"/>
    <w:rsid w:val="009A6AB2"/>
    <w:rsid w:val="009B323A"/>
    <w:rsid w:val="009B3649"/>
    <w:rsid w:val="009B3755"/>
    <w:rsid w:val="009B6239"/>
    <w:rsid w:val="009C0A04"/>
    <w:rsid w:val="009C350C"/>
    <w:rsid w:val="009C355C"/>
    <w:rsid w:val="009C67D0"/>
    <w:rsid w:val="009D00B5"/>
    <w:rsid w:val="009D0745"/>
    <w:rsid w:val="009D2A38"/>
    <w:rsid w:val="009E3509"/>
    <w:rsid w:val="009F0036"/>
    <w:rsid w:val="009F2756"/>
    <w:rsid w:val="009F7B64"/>
    <w:rsid w:val="009F7CC9"/>
    <w:rsid w:val="00A014FB"/>
    <w:rsid w:val="00A04799"/>
    <w:rsid w:val="00A06266"/>
    <w:rsid w:val="00A06748"/>
    <w:rsid w:val="00A13470"/>
    <w:rsid w:val="00A15E8E"/>
    <w:rsid w:val="00A227FA"/>
    <w:rsid w:val="00A2285A"/>
    <w:rsid w:val="00A2580F"/>
    <w:rsid w:val="00A33010"/>
    <w:rsid w:val="00A359A2"/>
    <w:rsid w:val="00A3616A"/>
    <w:rsid w:val="00A366F3"/>
    <w:rsid w:val="00A37AA1"/>
    <w:rsid w:val="00A40885"/>
    <w:rsid w:val="00A5020F"/>
    <w:rsid w:val="00A50A2D"/>
    <w:rsid w:val="00A578C9"/>
    <w:rsid w:val="00A57AD0"/>
    <w:rsid w:val="00A57B91"/>
    <w:rsid w:val="00A6298C"/>
    <w:rsid w:val="00A647E1"/>
    <w:rsid w:val="00A6502A"/>
    <w:rsid w:val="00A675FA"/>
    <w:rsid w:val="00A8066F"/>
    <w:rsid w:val="00A84E29"/>
    <w:rsid w:val="00A856CA"/>
    <w:rsid w:val="00A85C17"/>
    <w:rsid w:val="00A91B5B"/>
    <w:rsid w:val="00A93124"/>
    <w:rsid w:val="00A94D0A"/>
    <w:rsid w:val="00A97449"/>
    <w:rsid w:val="00A97AEF"/>
    <w:rsid w:val="00AA1AFD"/>
    <w:rsid w:val="00AA5855"/>
    <w:rsid w:val="00AB6996"/>
    <w:rsid w:val="00AB7A9C"/>
    <w:rsid w:val="00AC1E59"/>
    <w:rsid w:val="00AC2812"/>
    <w:rsid w:val="00AC2E76"/>
    <w:rsid w:val="00AD1E8F"/>
    <w:rsid w:val="00AD2C13"/>
    <w:rsid w:val="00AD4D71"/>
    <w:rsid w:val="00AD512F"/>
    <w:rsid w:val="00AD5252"/>
    <w:rsid w:val="00AE2908"/>
    <w:rsid w:val="00AE32F2"/>
    <w:rsid w:val="00AE5545"/>
    <w:rsid w:val="00AE5BF7"/>
    <w:rsid w:val="00AE732A"/>
    <w:rsid w:val="00AF2095"/>
    <w:rsid w:val="00B00B2B"/>
    <w:rsid w:val="00B00D07"/>
    <w:rsid w:val="00B01333"/>
    <w:rsid w:val="00B04B04"/>
    <w:rsid w:val="00B06C58"/>
    <w:rsid w:val="00B07491"/>
    <w:rsid w:val="00B1072F"/>
    <w:rsid w:val="00B10F3B"/>
    <w:rsid w:val="00B11F5B"/>
    <w:rsid w:val="00B1259C"/>
    <w:rsid w:val="00B1288B"/>
    <w:rsid w:val="00B24665"/>
    <w:rsid w:val="00B25693"/>
    <w:rsid w:val="00B25E65"/>
    <w:rsid w:val="00B26EB9"/>
    <w:rsid w:val="00B26F65"/>
    <w:rsid w:val="00B2755C"/>
    <w:rsid w:val="00B41F84"/>
    <w:rsid w:val="00B43FF5"/>
    <w:rsid w:val="00B44077"/>
    <w:rsid w:val="00B44496"/>
    <w:rsid w:val="00B47B15"/>
    <w:rsid w:val="00B521DC"/>
    <w:rsid w:val="00B531D7"/>
    <w:rsid w:val="00B53406"/>
    <w:rsid w:val="00B55EF0"/>
    <w:rsid w:val="00B601C5"/>
    <w:rsid w:val="00B60795"/>
    <w:rsid w:val="00B6233D"/>
    <w:rsid w:val="00B6659D"/>
    <w:rsid w:val="00B6666A"/>
    <w:rsid w:val="00B67D7F"/>
    <w:rsid w:val="00B73A3A"/>
    <w:rsid w:val="00B73BC9"/>
    <w:rsid w:val="00B8167B"/>
    <w:rsid w:val="00B84061"/>
    <w:rsid w:val="00B84077"/>
    <w:rsid w:val="00B90034"/>
    <w:rsid w:val="00B91697"/>
    <w:rsid w:val="00B92518"/>
    <w:rsid w:val="00B9319E"/>
    <w:rsid w:val="00BA0CD3"/>
    <w:rsid w:val="00BA392D"/>
    <w:rsid w:val="00BA43E9"/>
    <w:rsid w:val="00BA7212"/>
    <w:rsid w:val="00BA79D5"/>
    <w:rsid w:val="00BB248A"/>
    <w:rsid w:val="00BB41FE"/>
    <w:rsid w:val="00BB54D9"/>
    <w:rsid w:val="00BB5B04"/>
    <w:rsid w:val="00BB7076"/>
    <w:rsid w:val="00BC3133"/>
    <w:rsid w:val="00BD00FE"/>
    <w:rsid w:val="00BD11CB"/>
    <w:rsid w:val="00BD4D7D"/>
    <w:rsid w:val="00BD5A51"/>
    <w:rsid w:val="00BD639B"/>
    <w:rsid w:val="00BD76EC"/>
    <w:rsid w:val="00BE34EC"/>
    <w:rsid w:val="00BE5B1C"/>
    <w:rsid w:val="00BF0D99"/>
    <w:rsid w:val="00BF6894"/>
    <w:rsid w:val="00C00A77"/>
    <w:rsid w:val="00C00CC2"/>
    <w:rsid w:val="00C03889"/>
    <w:rsid w:val="00C05139"/>
    <w:rsid w:val="00C11BC9"/>
    <w:rsid w:val="00C1647B"/>
    <w:rsid w:val="00C16FC9"/>
    <w:rsid w:val="00C20CE9"/>
    <w:rsid w:val="00C23460"/>
    <w:rsid w:val="00C23631"/>
    <w:rsid w:val="00C258D6"/>
    <w:rsid w:val="00C27672"/>
    <w:rsid w:val="00C27E87"/>
    <w:rsid w:val="00C30E2F"/>
    <w:rsid w:val="00C30F53"/>
    <w:rsid w:val="00C3257F"/>
    <w:rsid w:val="00C3395C"/>
    <w:rsid w:val="00C34E09"/>
    <w:rsid w:val="00C4238D"/>
    <w:rsid w:val="00C44993"/>
    <w:rsid w:val="00C5072F"/>
    <w:rsid w:val="00C54179"/>
    <w:rsid w:val="00C55779"/>
    <w:rsid w:val="00C55B49"/>
    <w:rsid w:val="00C56333"/>
    <w:rsid w:val="00C61FAA"/>
    <w:rsid w:val="00C64273"/>
    <w:rsid w:val="00C67341"/>
    <w:rsid w:val="00C67C4B"/>
    <w:rsid w:val="00C67E76"/>
    <w:rsid w:val="00C748B9"/>
    <w:rsid w:val="00C813FC"/>
    <w:rsid w:val="00C82920"/>
    <w:rsid w:val="00C86B4B"/>
    <w:rsid w:val="00C905EF"/>
    <w:rsid w:val="00C93E8E"/>
    <w:rsid w:val="00C9604E"/>
    <w:rsid w:val="00CA2995"/>
    <w:rsid w:val="00CA393A"/>
    <w:rsid w:val="00CA48D1"/>
    <w:rsid w:val="00CA5430"/>
    <w:rsid w:val="00CA74F0"/>
    <w:rsid w:val="00CA7A09"/>
    <w:rsid w:val="00CB6480"/>
    <w:rsid w:val="00CC7E0F"/>
    <w:rsid w:val="00CD02F9"/>
    <w:rsid w:val="00CD0D64"/>
    <w:rsid w:val="00CD64FA"/>
    <w:rsid w:val="00CE0527"/>
    <w:rsid w:val="00CE0AAF"/>
    <w:rsid w:val="00CE5CFA"/>
    <w:rsid w:val="00CE7AE6"/>
    <w:rsid w:val="00CF1458"/>
    <w:rsid w:val="00CF64EA"/>
    <w:rsid w:val="00D03190"/>
    <w:rsid w:val="00D07DC2"/>
    <w:rsid w:val="00D12D16"/>
    <w:rsid w:val="00D14206"/>
    <w:rsid w:val="00D1478B"/>
    <w:rsid w:val="00D22469"/>
    <w:rsid w:val="00D271E0"/>
    <w:rsid w:val="00D3643A"/>
    <w:rsid w:val="00D431C4"/>
    <w:rsid w:val="00D478E2"/>
    <w:rsid w:val="00D5141B"/>
    <w:rsid w:val="00D51907"/>
    <w:rsid w:val="00D51956"/>
    <w:rsid w:val="00D54E63"/>
    <w:rsid w:val="00D550AA"/>
    <w:rsid w:val="00D57D9F"/>
    <w:rsid w:val="00D60357"/>
    <w:rsid w:val="00D60A99"/>
    <w:rsid w:val="00D60CDF"/>
    <w:rsid w:val="00D62603"/>
    <w:rsid w:val="00D6448B"/>
    <w:rsid w:val="00D776A2"/>
    <w:rsid w:val="00D77A9B"/>
    <w:rsid w:val="00D83798"/>
    <w:rsid w:val="00D864B6"/>
    <w:rsid w:val="00D91502"/>
    <w:rsid w:val="00D96D76"/>
    <w:rsid w:val="00D9777F"/>
    <w:rsid w:val="00D97A70"/>
    <w:rsid w:val="00DA790F"/>
    <w:rsid w:val="00DB4308"/>
    <w:rsid w:val="00DB454E"/>
    <w:rsid w:val="00DB5A4B"/>
    <w:rsid w:val="00DC0B4A"/>
    <w:rsid w:val="00DC4038"/>
    <w:rsid w:val="00DC4ABE"/>
    <w:rsid w:val="00DC52E6"/>
    <w:rsid w:val="00DC7B59"/>
    <w:rsid w:val="00DD0333"/>
    <w:rsid w:val="00DD04E7"/>
    <w:rsid w:val="00DD38E0"/>
    <w:rsid w:val="00DD7878"/>
    <w:rsid w:val="00DD7A9F"/>
    <w:rsid w:val="00DE172E"/>
    <w:rsid w:val="00DE54FE"/>
    <w:rsid w:val="00DE571F"/>
    <w:rsid w:val="00DE5A60"/>
    <w:rsid w:val="00DE78B6"/>
    <w:rsid w:val="00DF3267"/>
    <w:rsid w:val="00DF3AD9"/>
    <w:rsid w:val="00DF6F37"/>
    <w:rsid w:val="00E01586"/>
    <w:rsid w:val="00E026B6"/>
    <w:rsid w:val="00E05BC0"/>
    <w:rsid w:val="00E20CD3"/>
    <w:rsid w:val="00E22C95"/>
    <w:rsid w:val="00E24F93"/>
    <w:rsid w:val="00E279E3"/>
    <w:rsid w:val="00E30369"/>
    <w:rsid w:val="00E37E1E"/>
    <w:rsid w:val="00E40B0E"/>
    <w:rsid w:val="00E4260C"/>
    <w:rsid w:val="00E47720"/>
    <w:rsid w:val="00E55C3A"/>
    <w:rsid w:val="00E6096E"/>
    <w:rsid w:val="00E663E6"/>
    <w:rsid w:val="00E66C49"/>
    <w:rsid w:val="00E7162A"/>
    <w:rsid w:val="00E71886"/>
    <w:rsid w:val="00E729CE"/>
    <w:rsid w:val="00E731DA"/>
    <w:rsid w:val="00E74DE5"/>
    <w:rsid w:val="00E75B67"/>
    <w:rsid w:val="00E77F8F"/>
    <w:rsid w:val="00E8432D"/>
    <w:rsid w:val="00E90637"/>
    <w:rsid w:val="00E91496"/>
    <w:rsid w:val="00E97562"/>
    <w:rsid w:val="00EA4586"/>
    <w:rsid w:val="00EA57AA"/>
    <w:rsid w:val="00EA5A2E"/>
    <w:rsid w:val="00EB248A"/>
    <w:rsid w:val="00EB4B68"/>
    <w:rsid w:val="00EB5DF7"/>
    <w:rsid w:val="00EC2FDA"/>
    <w:rsid w:val="00EC4933"/>
    <w:rsid w:val="00EC571B"/>
    <w:rsid w:val="00EC665E"/>
    <w:rsid w:val="00ED031A"/>
    <w:rsid w:val="00ED0E1F"/>
    <w:rsid w:val="00ED0EF3"/>
    <w:rsid w:val="00ED26A7"/>
    <w:rsid w:val="00ED579C"/>
    <w:rsid w:val="00ED5A1E"/>
    <w:rsid w:val="00EE2AC9"/>
    <w:rsid w:val="00EE3D70"/>
    <w:rsid w:val="00EE4592"/>
    <w:rsid w:val="00EE77B8"/>
    <w:rsid w:val="00EF2580"/>
    <w:rsid w:val="00EF2B60"/>
    <w:rsid w:val="00EF3BD1"/>
    <w:rsid w:val="00EF6EC8"/>
    <w:rsid w:val="00EF7DED"/>
    <w:rsid w:val="00F00E6E"/>
    <w:rsid w:val="00F01F0B"/>
    <w:rsid w:val="00F06E4E"/>
    <w:rsid w:val="00F07BD9"/>
    <w:rsid w:val="00F11C3E"/>
    <w:rsid w:val="00F137FE"/>
    <w:rsid w:val="00F151EF"/>
    <w:rsid w:val="00F172FA"/>
    <w:rsid w:val="00F20A64"/>
    <w:rsid w:val="00F22543"/>
    <w:rsid w:val="00F24EC4"/>
    <w:rsid w:val="00F25BF0"/>
    <w:rsid w:val="00F273C8"/>
    <w:rsid w:val="00F27C86"/>
    <w:rsid w:val="00F325CC"/>
    <w:rsid w:val="00F36507"/>
    <w:rsid w:val="00F401F7"/>
    <w:rsid w:val="00F43595"/>
    <w:rsid w:val="00F52EA8"/>
    <w:rsid w:val="00F57785"/>
    <w:rsid w:val="00F61DC9"/>
    <w:rsid w:val="00F66BB5"/>
    <w:rsid w:val="00F67984"/>
    <w:rsid w:val="00F70EB6"/>
    <w:rsid w:val="00F7423B"/>
    <w:rsid w:val="00F7443E"/>
    <w:rsid w:val="00F7777E"/>
    <w:rsid w:val="00F80C64"/>
    <w:rsid w:val="00F9366B"/>
    <w:rsid w:val="00F97562"/>
    <w:rsid w:val="00F977D3"/>
    <w:rsid w:val="00FA0671"/>
    <w:rsid w:val="00FA53A5"/>
    <w:rsid w:val="00FA607A"/>
    <w:rsid w:val="00FA67B8"/>
    <w:rsid w:val="00FB0530"/>
    <w:rsid w:val="00FB13FC"/>
    <w:rsid w:val="00FB5DF2"/>
    <w:rsid w:val="00FB6E85"/>
    <w:rsid w:val="00FB7571"/>
    <w:rsid w:val="00FC3DBD"/>
    <w:rsid w:val="00FC43F0"/>
    <w:rsid w:val="00FC5FB6"/>
    <w:rsid w:val="00FC66AE"/>
    <w:rsid w:val="00FC7B40"/>
    <w:rsid w:val="00FD1621"/>
    <w:rsid w:val="00FD3EE7"/>
    <w:rsid w:val="00FD47B4"/>
    <w:rsid w:val="00FE67AC"/>
    <w:rsid w:val="00FE7334"/>
    <w:rsid w:val="00FF01E2"/>
    <w:rsid w:val="00FF4E64"/>
    <w:rsid w:val="00FF6BD2"/>
    <w:rsid w:val="00FF74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5:docId w15:val="{DDC41461-985E-42A2-9150-662FAA4A2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E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3EE7"/>
    <w:rPr>
      <w:color w:val="0000FF" w:themeColor="hyperlink"/>
      <w:u w:val="single"/>
    </w:rPr>
  </w:style>
  <w:style w:type="character" w:customStyle="1" w:styleId="apple-style-span">
    <w:name w:val="apple-style-span"/>
    <w:basedOn w:val="DefaultParagraphFont"/>
    <w:rsid w:val="007B7A08"/>
  </w:style>
  <w:style w:type="paragraph" w:customStyle="1" w:styleId="AIIAD-Testo">
    <w:name w:val="AIIAD-Testo"/>
    <w:basedOn w:val="Normal"/>
    <w:link w:val="AIIAD-TestoCarattere"/>
    <w:qFormat/>
    <w:rsid w:val="007B7A08"/>
    <w:pPr>
      <w:spacing w:after="0" w:line="240" w:lineRule="auto"/>
      <w:jc w:val="both"/>
    </w:pPr>
    <w:rPr>
      <w:rFonts w:ascii="Times New Roman" w:hAnsi="Times New Roman"/>
      <w:color w:val="000000"/>
      <w:sz w:val="24"/>
    </w:rPr>
  </w:style>
  <w:style w:type="character" w:customStyle="1" w:styleId="AIIAD-TestoCarattere">
    <w:name w:val="AIIAD-Testo Carattere"/>
    <w:basedOn w:val="DefaultParagraphFont"/>
    <w:link w:val="AIIAD-Testo"/>
    <w:rsid w:val="007B7A08"/>
    <w:rPr>
      <w:rFonts w:ascii="Times New Roman" w:hAnsi="Times New Roman"/>
      <w:color w:val="00000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7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7A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E67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leGrid">
    <w:name w:val="Table Grid"/>
    <w:basedOn w:val="TableNormal"/>
    <w:uiPriority w:val="59"/>
    <w:rsid w:val="005F52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7423B"/>
  </w:style>
  <w:style w:type="paragraph" w:styleId="Header">
    <w:name w:val="header"/>
    <w:basedOn w:val="Normal"/>
    <w:link w:val="HeaderChar"/>
    <w:uiPriority w:val="99"/>
    <w:unhideWhenUsed/>
    <w:rsid w:val="004C24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49E"/>
  </w:style>
  <w:style w:type="paragraph" w:styleId="Footer">
    <w:name w:val="footer"/>
    <w:basedOn w:val="Normal"/>
    <w:link w:val="FooterChar"/>
    <w:uiPriority w:val="99"/>
    <w:unhideWhenUsed/>
    <w:rsid w:val="004C24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49E"/>
  </w:style>
  <w:style w:type="character" w:customStyle="1" w:styleId="author">
    <w:name w:val="author"/>
    <w:basedOn w:val="DefaultParagraphFont"/>
    <w:rsid w:val="00587571"/>
  </w:style>
  <w:style w:type="character" w:customStyle="1" w:styleId="pubyear">
    <w:name w:val="pubyear"/>
    <w:basedOn w:val="DefaultParagraphFont"/>
    <w:rsid w:val="00587571"/>
  </w:style>
  <w:style w:type="character" w:customStyle="1" w:styleId="chaptertitle">
    <w:name w:val="chaptertitle"/>
    <w:basedOn w:val="DefaultParagraphFont"/>
    <w:rsid w:val="00587571"/>
  </w:style>
  <w:style w:type="character" w:customStyle="1" w:styleId="editor">
    <w:name w:val="editor"/>
    <w:basedOn w:val="DefaultParagraphFont"/>
    <w:rsid w:val="00587571"/>
  </w:style>
  <w:style w:type="character" w:customStyle="1" w:styleId="booktitle">
    <w:name w:val="booktitle"/>
    <w:basedOn w:val="DefaultParagraphFont"/>
    <w:rsid w:val="00587571"/>
  </w:style>
  <w:style w:type="character" w:customStyle="1" w:styleId="pagefirst">
    <w:name w:val="pagefirst"/>
    <w:basedOn w:val="DefaultParagraphFont"/>
    <w:rsid w:val="00587571"/>
  </w:style>
  <w:style w:type="character" w:customStyle="1" w:styleId="publisherlocation">
    <w:name w:val="publisherlocation"/>
    <w:basedOn w:val="DefaultParagraphFont"/>
    <w:rsid w:val="00587571"/>
  </w:style>
  <w:style w:type="character" w:styleId="CommentReference">
    <w:name w:val="annotation reference"/>
    <w:basedOn w:val="DefaultParagraphFont"/>
    <w:uiPriority w:val="99"/>
    <w:semiHidden/>
    <w:unhideWhenUsed/>
    <w:rsid w:val="00290A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0A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0A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A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A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28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625C98-A732-402E-AFA9-DABA27D30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273</Words>
  <Characters>1558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lla</dc:creator>
  <cp:lastModifiedBy>Sebastin Arockiaraj S.</cp:lastModifiedBy>
  <cp:revision>13</cp:revision>
  <cp:lastPrinted>2020-05-10T13:41:00Z</cp:lastPrinted>
  <dcterms:created xsi:type="dcterms:W3CDTF">2020-05-10T12:19:00Z</dcterms:created>
  <dcterms:modified xsi:type="dcterms:W3CDTF">2020-05-26T06:43:00Z</dcterms:modified>
</cp:coreProperties>
</file>